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pPr w:leftFromText="142" w:rightFromText="142" w:vertAnchor="page" w:horzAnchor="margin" w:tblpY="26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6D6C3F" w:rsidRPr="004F5C2F" w14:paraId="0CCED9B6" w14:textId="77777777" w:rsidTr="006A38A6">
        <w:tc>
          <w:tcPr>
            <w:tcW w:w="8494" w:type="dxa"/>
            <w:vAlign w:val="center"/>
          </w:tcPr>
          <w:p w14:paraId="727EFD78" w14:textId="76E01528" w:rsidR="006D6C3F" w:rsidRPr="004F5C2F" w:rsidRDefault="006D6C3F" w:rsidP="006A3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2F">
              <w:rPr>
                <w:rFonts w:ascii="Times New Roman" w:hAnsi="Times New Roman" w:cs="Times New Roman"/>
                <w:sz w:val="24"/>
                <w:szCs w:val="24"/>
              </w:rPr>
              <w:t>Supplementa</w:t>
            </w:r>
            <w:r w:rsidR="00180B97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r w:rsidRPr="004F5C2F">
              <w:rPr>
                <w:rFonts w:ascii="Times New Roman" w:hAnsi="Times New Roman" w:cs="Times New Roman"/>
                <w:sz w:val="24"/>
                <w:szCs w:val="24"/>
              </w:rPr>
              <w:t xml:space="preserve"> table. </w:t>
            </w:r>
            <w:r w:rsidR="003517D5" w:rsidRPr="004F5C2F">
              <w:rPr>
                <w:rFonts w:ascii="Times New Roman" w:hAnsi="Times New Roman" w:cs="Times New Roman"/>
                <w:sz w:val="24"/>
                <w:szCs w:val="24"/>
              </w:rPr>
              <w:t xml:space="preserve">Items of </w:t>
            </w:r>
            <w:r w:rsidR="003359B3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the Jessa Atrial fibrillation Knowledge Questionnaire</w:t>
            </w:r>
            <w:r w:rsidR="003517D5" w:rsidRPr="004F5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14AD" w:rsidRPr="004F5C2F" w14:paraId="5B9AA428" w14:textId="77777777" w:rsidTr="006A38A6">
        <w:tc>
          <w:tcPr>
            <w:tcW w:w="8494" w:type="dxa"/>
            <w:vAlign w:val="center"/>
          </w:tcPr>
          <w:p w14:paraId="4612D5A3" w14:textId="5F512C0A" w:rsidR="002814AD" w:rsidRPr="004F5C2F" w:rsidRDefault="00C64A34" w:rsidP="006A3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questions about </w:t>
            </w:r>
            <w:r w:rsidR="00157EC2" w:rsidRPr="004F5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 in general</w:t>
            </w:r>
          </w:p>
        </w:tc>
      </w:tr>
      <w:tr w:rsidR="007B4B4C" w:rsidRPr="004F5C2F" w14:paraId="3279538D" w14:textId="77777777" w:rsidTr="006A38A6">
        <w:tc>
          <w:tcPr>
            <w:tcW w:w="8494" w:type="dxa"/>
            <w:vAlign w:val="center"/>
          </w:tcPr>
          <w:p w14:paraId="5698797B" w14:textId="59743FF1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AF is a condition where the heart beats irregularly and often faster than normal</w:t>
            </w:r>
          </w:p>
        </w:tc>
      </w:tr>
      <w:tr w:rsidR="007B4B4C" w:rsidRPr="004F5C2F" w14:paraId="3D8AA974" w14:textId="77777777" w:rsidTr="006A38A6">
        <w:tc>
          <w:tcPr>
            <w:tcW w:w="8494" w:type="dxa"/>
            <w:vAlign w:val="center"/>
          </w:tcPr>
          <w:p w14:paraId="51B23AE8" w14:textId="1B6A0746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AF is not always accompanied by symptoms</w:t>
            </w:r>
          </w:p>
        </w:tc>
      </w:tr>
      <w:tr w:rsidR="007B4B4C" w:rsidRPr="004F5C2F" w14:paraId="5B00472B" w14:textId="77777777" w:rsidTr="006A38A6">
        <w:tc>
          <w:tcPr>
            <w:tcW w:w="8494" w:type="dxa"/>
            <w:vAlign w:val="center"/>
          </w:tcPr>
          <w:p w14:paraId="70C89B72" w14:textId="0FADDDD9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Patients can detect AF by taking their pulse regularly</w:t>
            </w:r>
          </w:p>
        </w:tc>
      </w:tr>
      <w:tr w:rsidR="007B4B4C" w:rsidRPr="004F5C2F" w14:paraId="0E6A56C9" w14:textId="77777777" w:rsidTr="006A38A6">
        <w:tc>
          <w:tcPr>
            <w:tcW w:w="8494" w:type="dxa"/>
            <w:vAlign w:val="center"/>
          </w:tcPr>
          <w:p w14:paraId="713B63A3" w14:textId="5876F2DA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AF can cause blood clots which can lead to stroke (cerebral infarction)</w:t>
            </w:r>
          </w:p>
        </w:tc>
      </w:tr>
      <w:tr w:rsidR="007B4B4C" w:rsidRPr="004F5C2F" w14:paraId="1AEB2EAE" w14:textId="77777777" w:rsidTr="006A38A6">
        <w:tc>
          <w:tcPr>
            <w:tcW w:w="8494" w:type="dxa"/>
            <w:vAlign w:val="center"/>
          </w:tcPr>
          <w:p w14:paraId="5048FBA8" w14:textId="5E1B7152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Medication cannot prevent AF permanently, as the arrhythmia will increasingly occur with ageing, even when taking medication</w:t>
            </w:r>
          </w:p>
        </w:tc>
      </w:tr>
      <w:tr w:rsidR="007B4B4C" w:rsidRPr="004F5C2F" w14:paraId="11EFF458" w14:textId="77777777" w:rsidTr="006A38A6">
        <w:tc>
          <w:tcPr>
            <w:tcW w:w="8494" w:type="dxa"/>
            <w:vAlign w:val="center"/>
          </w:tcPr>
          <w:p w14:paraId="0D47AE22" w14:textId="43139C3F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An AF patient should not go to the general practitioner or emergency room each time he/she feels AF</w:t>
            </w:r>
          </w:p>
        </w:tc>
      </w:tr>
      <w:tr w:rsidR="007B4B4C" w:rsidRPr="004F5C2F" w14:paraId="464C5A25" w14:textId="77777777" w:rsidTr="006A38A6">
        <w:tc>
          <w:tcPr>
            <w:tcW w:w="8494" w:type="dxa"/>
            <w:vAlign w:val="center"/>
          </w:tcPr>
          <w:p w14:paraId="64164B1C" w14:textId="1112D60E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Being overweight exacerbates AF</w:t>
            </w:r>
          </w:p>
        </w:tc>
      </w:tr>
      <w:tr w:rsidR="007B4B4C" w:rsidRPr="004F5C2F" w14:paraId="61F553B1" w14:textId="77777777" w:rsidTr="006A38A6">
        <w:tc>
          <w:tcPr>
            <w:tcW w:w="8494" w:type="dxa"/>
            <w:vAlign w:val="center"/>
          </w:tcPr>
          <w:p w14:paraId="64E93724" w14:textId="4714CFC6" w:rsidR="007B4B4C" w:rsidRPr="004F5C2F" w:rsidRDefault="007B4B4C" w:rsidP="006A38A6">
            <w:pPr>
              <w:pStyle w:val="a3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Blood thinners are often prescribed for patients with AF in order to prevent the development of blood clots in the heart, which can lead to stroke</w:t>
            </w:r>
          </w:p>
        </w:tc>
      </w:tr>
      <w:tr w:rsidR="007B4B4C" w:rsidRPr="004F5C2F" w14:paraId="142FBF60" w14:textId="77777777" w:rsidTr="006A38A6">
        <w:tc>
          <w:tcPr>
            <w:tcW w:w="8494" w:type="dxa"/>
            <w:vAlign w:val="center"/>
          </w:tcPr>
          <w:p w14:paraId="002E884E" w14:textId="1D7AE4E1" w:rsidR="007B4B4C" w:rsidRPr="004F5C2F" w:rsidRDefault="007B4B4C" w:rsidP="006A38A6">
            <w:pPr>
              <w:pStyle w:val="a3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F5C2F">
              <w:rPr>
                <w:rFonts w:ascii="Times New Roman" w:hAnsi="Times New Roman"/>
                <w:b/>
                <w:bCs/>
                <w:sz w:val="24"/>
                <w:szCs w:val="24"/>
              </w:rPr>
              <w:t>8 questions about OAC therapy including DOAC questions</w:t>
            </w:r>
          </w:p>
        </w:tc>
      </w:tr>
      <w:tr w:rsidR="007B4B4C" w:rsidRPr="004F5C2F" w14:paraId="2D71E435" w14:textId="77777777" w:rsidTr="006A38A6">
        <w:tc>
          <w:tcPr>
            <w:tcW w:w="8494" w:type="dxa"/>
            <w:vAlign w:val="center"/>
          </w:tcPr>
          <w:p w14:paraId="175B87B5" w14:textId="5A6FD479" w:rsidR="007B4B4C" w:rsidRPr="004F5C2F" w:rsidRDefault="007B4B4C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Patients with AF should always take their blood thinners, even if they do not feel AF</w:t>
            </w:r>
          </w:p>
        </w:tc>
      </w:tr>
      <w:tr w:rsidR="007B4B4C" w:rsidRPr="004F5C2F" w14:paraId="337592FC" w14:textId="77777777" w:rsidTr="006A38A6">
        <w:tc>
          <w:tcPr>
            <w:tcW w:w="8494" w:type="dxa"/>
            <w:vAlign w:val="center"/>
          </w:tcPr>
          <w:p w14:paraId="5969307A" w14:textId="179C05E4" w:rsidR="007B4B4C" w:rsidRPr="004F5C2F" w:rsidRDefault="007B4B4C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5C2F">
              <w:rPr>
                <w:rFonts w:ascii="Times New Roman" w:hAnsi="Times New Roman"/>
                <w:sz w:val="24"/>
                <w:szCs w:val="24"/>
              </w:rPr>
              <w:t>For patients taking NOAC, it is important to take their blood thinner at the same time every day</w:t>
            </w:r>
          </w:p>
        </w:tc>
      </w:tr>
      <w:tr w:rsidR="007B4B4C" w:rsidRPr="004F5C2F" w14:paraId="56839A66" w14:textId="77777777" w:rsidTr="006A38A6">
        <w:tc>
          <w:tcPr>
            <w:tcW w:w="8494" w:type="dxa"/>
            <w:vAlign w:val="center"/>
          </w:tcPr>
          <w:p w14:paraId="66EE1409" w14:textId="7579F716" w:rsidR="007B4B4C" w:rsidRPr="004F5C2F" w:rsidRDefault="007B4B4C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B4B4C">
              <w:rPr>
                <w:rFonts w:ascii="Times New Roman" w:hAnsi="Times New Roman"/>
                <w:sz w:val="24"/>
                <w:szCs w:val="24"/>
              </w:rPr>
              <w:t>AF patients may only take painkillers based on paracetamol</w:t>
            </w:r>
          </w:p>
        </w:tc>
      </w:tr>
      <w:tr w:rsidR="007B4B4C" w:rsidRPr="004F5C2F" w14:paraId="4947FEA6" w14:textId="77777777" w:rsidTr="006A38A6">
        <w:tc>
          <w:tcPr>
            <w:tcW w:w="8494" w:type="dxa"/>
            <w:vAlign w:val="center"/>
          </w:tcPr>
          <w:p w14:paraId="1F6D905D" w14:textId="53A88DCC" w:rsidR="007B4B4C" w:rsidRPr="00407279" w:rsidRDefault="00407279" w:rsidP="006A38A6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407279">
              <w:rPr>
                <w:rFonts w:ascii="Times New Roman" w:hAnsi="Times New Roman"/>
                <w:sz w:val="24"/>
                <w:szCs w:val="24"/>
              </w:rPr>
              <w:t>When AF patients taking NOAC have forgotten to take their blood thinner, they can still take that dose, unless the time til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7279">
              <w:rPr>
                <w:rFonts w:ascii="Times New Roman" w:hAnsi="Times New Roman"/>
                <w:sz w:val="24"/>
                <w:szCs w:val="24"/>
              </w:rPr>
              <w:t>the next dose is less than the time after the missed dose</w:t>
            </w:r>
          </w:p>
        </w:tc>
      </w:tr>
      <w:tr w:rsidR="007B4B4C" w:rsidRPr="004F5C2F" w14:paraId="1429F2BB" w14:textId="77777777" w:rsidTr="006A38A6">
        <w:tc>
          <w:tcPr>
            <w:tcW w:w="8494" w:type="dxa"/>
            <w:vAlign w:val="center"/>
          </w:tcPr>
          <w:p w14:paraId="45B6E2DC" w14:textId="0E4BC568" w:rsidR="007B4B4C" w:rsidRPr="004F5C2F" w:rsidRDefault="00407279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t>Possible side effects of blood thinners are the occurrence of bleedings and longer bleeding times in case of injuries</w:t>
            </w:r>
          </w:p>
        </w:tc>
      </w:tr>
      <w:tr w:rsidR="007B4B4C" w:rsidRPr="004F5C2F" w14:paraId="23A15145" w14:textId="77777777" w:rsidTr="006A38A6">
        <w:tc>
          <w:tcPr>
            <w:tcW w:w="8494" w:type="dxa"/>
            <w:vAlign w:val="center"/>
          </w:tcPr>
          <w:p w14:paraId="62DF17CF" w14:textId="0F9A53B9" w:rsidR="007B4B4C" w:rsidRPr="004F5C2F" w:rsidRDefault="00407279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t>NOAC blood thinners come with a card, which AF patients have to show to their general practitioner and specialist</w:t>
            </w:r>
          </w:p>
        </w:tc>
      </w:tr>
      <w:tr w:rsidR="007B4B4C" w:rsidRPr="004F5C2F" w14:paraId="4A524CBA" w14:textId="77777777" w:rsidTr="006A38A6">
        <w:tc>
          <w:tcPr>
            <w:tcW w:w="8494" w:type="dxa"/>
            <w:vAlign w:val="center"/>
          </w:tcPr>
          <w:p w14:paraId="5FFEBAD4" w14:textId="49B6BEDE" w:rsidR="007B4B4C" w:rsidRPr="00407279" w:rsidRDefault="00407279" w:rsidP="006A38A6">
            <w:pPr>
              <w:pStyle w:val="a3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407279">
              <w:rPr>
                <w:rFonts w:ascii="Times New Roman" w:hAnsi="Times New Roman"/>
                <w:sz w:val="24"/>
                <w:szCs w:val="24"/>
              </w:rPr>
              <w:t>When AF patients regularly have minor nose bleeds (that spontaneously cease), they should contact the gener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7279">
              <w:rPr>
                <w:rFonts w:ascii="Times New Roman" w:hAnsi="Times New Roman"/>
                <w:sz w:val="24"/>
                <w:szCs w:val="24"/>
              </w:rPr>
              <w:t>practitioner or specialist, while continuing to take their blood thinners</w:t>
            </w:r>
          </w:p>
        </w:tc>
      </w:tr>
      <w:tr w:rsidR="007B4B4C" w:rsidRPr="004F5C2F" w14:paraId="5358D34E" w14:textId="77777777" w:rsidTr="006A38A6">
        <w:tc>
          <w:tcPr>
            <w:tcW w:w="8494" w:type="dxa"/>
            <w:vAlign w:val="center"/>
          </w:tcPr>
          <w:p w14:paraId="57257726" w14:textId="39F13CAB" w:rsidR="007B4B4C" w:rsidRPr="004F5C2F" w:rsidRDefault="001F3101" w:rsidP="006A38A6">
            <w:pPr>
              <w:pStyle w:val="a3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F3101">
              <w:rPr>
                <w:rFonts w:ascii="Times New Roman" w:hAnsi="Times New Roman"/>
                <w:sz w:val="24"/>
                <w:szCs w:val="24"/>
              </w:rPr>
              <w:t>If an AF patient needs an operation, he/she should consult a doctor to discuss possible options</w:t>
            </w:r>
          </w:p>
        </w:tc>
      </w:tr>
    </w:tbl>
    <w:p w14:paraId="17AC03B2" w14:textId="616E6E9C" w:rsidR="009514E9" w:rsidRPr="00C40B0C" w:rsidRDefault="006A38A6">
      <w:pPr>
        <w:rPr>
          <w:rFonts w:ascii="Times New Roman" w:hAnsi="Times New Roman" w:cs="Times New Roman"/>
          <w:sz w:val="24"/>
          <w:szCs w:val="24"/>
        </w:rPr>
      </w:pPr>
      <w:r w:rsidRPr="004F5C2F">
        <w:rPr>
          <w:rFonts w:ascii="Times New Roman" w:hAnsi="Times New Roman" w:cs="Times New Roman"/>
          <w:sz w:val="24"/>
          <w:szCs w:val="24"/>
        </w:rPr>
        <w:t>Supplementa</w:t>
      </w:r>
      <w:r w:rsidR="00180B97">
        <w:rPr>
          <w:rFonts w:ascii="Times New Roman" w:hAnsi="Times New Roman" w:cs="Times New Roman"/>
          <w:sz w:val="24"/>
          <w:szCs w:val="24"/>
        </w:rPr>
        <w:t>ry</w:t>
      </w:r>
      <w:r w:rsidRPr="004F5C2F">
        <w:rPr>
          <w:rFonts w:ascii="Times New Roman" w:hAnsi="Times New Roman" w:cs="Times New Roman"/>
          <w:sz w:val="24"/>
          <w:szCs w:val="24"/>
        </w:rPr>
        <w:t xml:space="preserve"> table</w:t>
      </w:r>
    </w:p>
    <w:sectPr w:rsidR="009514E9" w:rsidRPr="00C40B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B423A" w14:textId="77777777" w:rsidR="008E7E7A" w:rsidRDefault="008E7E7A" w:rsidP="00157EC2">
      <w:r>
        <w:separator/>
      </w:r>
    </w:p>
  </w:endnote>
  <w:endnote w:type="continuationSeparator" w:id="0">
    <w:p w14:paraId="37F75D53" w14:textId="77777777" w:rsidR="008E7E7A" w:rsidRDefault="008E7E7A" w:rsidP="00157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CA740" w14:textId="77777777" w:rsidR="008E7E7A" w:rsidRDefault="008E7E7A" w:rsidP="00157EC2">
      <w:r>
        <w:separator/>
      </w:r>
    </w:p>
  </w:footnote>
  <w:footnote w:type="continuationSeparator" w:id="0">
    <w:p w14:paraId="2829EE7A" w14:textId="77777777" w:rsidR="008E7E7A" w:rsidRDefault="008E7E7A" w:rsidP="00157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82E96"/>
    <w:multiLevelType w:val="hybridMultilevel"/>
    <w:tmpl w:val="3FFC09DE"/>
    <w:lvl w:ilvl="0" w:tplc="ACE69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3378A5"/>
    <w:multiLevelType w:val="hybridMultilevel"/>
    <w:tmpl w:val="B34257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D030B82"/>
    <w:multiLevelType w:val="hybridMultilevel"/>
    <w:tmpl w:val="06C659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1A54FE"/>
    <w:multiLevelType w:val="hybridMultilevel"/>
    <w:tmpl w:val="333611C8"/>
    <w:lvl w:ilvl="0" w:tplc="DE1088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51444238">
    <w:abstractNumId w:val="2"/>
  </w:num>
  <w:num w:numId="2" w16cid:durableId="70780351">
    <w:abstractNumId w:val="1"/>
  </w:num>
  <w:num w:numId="3" w16cid:durableId="1821994514">
    <w:abstractNumId w:val="3"/>
  </w:num>
  <w:num w:numId="4" w16cid:durableId="174462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E9"/>
    <w:rsid w:val="00002786"/>
    <w:rsid w:val="000722D3"/>
    <w:rsid w:val="00157EC2"/>
    <w:rsid w:val="00180B97"/>
    <w:rsid w:val="001C0511"/>
    <w:rsid w:val="001F3101"/>
    <w:rsid w:val="002814AD"/>
    <w:rsid w:val="00315D93"/>
    <w:rsid w:val="003359B3"/>
    <w:rsid w:val="003517D5"/>
    <w:rsid w:val="00385160"/>
    <w:rsid w:val="003D0BBD"/>
    <w:rsid w:val="00407279"/>
    <w:rsid w:val="00474F6D"/>
    <w:rsid w:val="00477F9E"/>
    <w:rsid w:val="004F5C2F"/>
    <w:rsid w:val="00580552"/>
    <w:rsid w:val="006A38A6"/>
    <w:rsid w:val="006D6C3F"/>
    <w:rsid w:val="00756F9B"/>
    <w:rsid w:val="007B4B4C"/>
    <w:rsid w:val="008B3908"/>
    <w:rsid w:val="008C23DD"/>
    <w:rsid w:val="008E7E7A"/>
    <w:rsid w:val="00930A94"/>
    <w:rsid w:val="009328B4"/>
    <w:rsid w:val="009514E9"/>
    <w:rsid w:val="00AD32BD"/>
    <w:rsid w:val="00B60CDE"/>
    <w:rsid w:val="00B62A19"/>
    <w:rsid w:val="00B74197"/>
    <w:rsid w:val="00C40B0C"/>
    <w:rsid w:val="00C454B2"/>
    <w:rsid w:val="00C64A34"/>
    <w:rsid w:val="00C92086"/>
    <w:rsid w:val="00CD2736"/>
    <w:rsid w:val="00CE50B6"/>
    <w:rsid w:val="00D76B11"/>
    <w:rsid w:val="00DB1A38"/>
    <w:rsid w:val="00DD5C50"/>
    <w:rsid w:val="00E36966"/>
    <w:rsid w:val="00E90B73"/>
    <w:rsid w:val="00F93EF8"/>
    <w:rsid w:val="00FC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4D97E8"/>
  <w15:chartTrackingRefBased/>
  <w15:docId w15:val="{EBDAC359-830C-4B3D-AA99-B69C4FCA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9514E9"/>
    <w:pPr>
      <w:widowControl/>
      <w:jc w:val="left"/>
    </w:pPr>
    <w:rPr>
      <w:rFonts w:ascii="Century" w:eastAsia="ＭＳ 明朝" w:hAnsi="Century" w:cs="Times New Roman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9514E9"/>
    <w:rPr>
      <w:rFonts w:ascii="Century" w:eastAsia="ＭＳ 明朝" w:hAnsi="Century" w:cs="Times New Roman"/>
      <w:sz w:val="20"/>
      <w:szCs w:val="20"/>
    </w:rPr>
  </w:style>
  <w:style w:type="table" w:styleId="a5">
    <w:name w:val="Table Grid"/>
    <w:basedOn w:val="a1"/>
    <w:uiPriority w:val="39"/>
    <w:rsid w:val="00281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57E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57EC2"/>
  </w:style>
  <w:style w:type="paragraph" w:styleId="a8">
    <w:name w:val="footer"/>
    <w:basedOn w:val="a"/>
    <w:link w:val="a9"/>
    <w:uiPriority w:val="99"/>
    <w:unhideWhenUsed/>
    <w:rsid w:val="00157EC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57EC2"/>
  </w:style>
  <w:style w:type="paragraph" w:styleId="aa">
    <w:name w:val="List Paragraph"/>
    <w:basedOn w:val="a"/>
    <w:uiPriority w:val="34"/>
    <w:qFormat/>
    <w:rsid w:val="00F93EF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 恭男</dc:creator>
  <cp:keywords/>
  <dc:description/>
  <cp:lastModifiedBy>昌成 澤田</cp:lastModifiedBy>
  <cp:revision>2</cp:revision>
  <dcterms:created xsi:type="dcterms:W3CDTF">2025-09-24T13:04:00Z</dcterms:created>
  <dcterms:modified xsi:type="dcterms:W3CDTF">2025-09-24T13:04:00Z</dcterms:modified>
</cp:coreProperties>
</file>